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17185" w14:textId="2C20AABE" w:rsidR="0008610D" w:rsidRPr="006B51A9" w:rsidRDefault="00D90C52">
      <w:pPr>
        <w:rPr>
          <w:b/>
          <w:bCs/>
        </w:rPr>
      </w:pPr>
      <w:r w:rsidRPr="006B51A9">
        <w:rPr>
          <w:b/>
          <w:bCs/>
        </w:rPr>
        <w:t>Table S</w:t>
      </w:r>
      <w:r w:rsidR="00B568FD">
        <w:rPr>
          <w:b/>
          <w:bCs/>
        </w:rPr>
        <w:t>3</w:t>
      </w:r>
      <w:r w:rsidRPr="006B51A9">
        <w:rPr>
          <w:b/>
          <w:bCs/>
        </w:rPr>
        <w:t>: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7840"/>
        <w:gridCol w:w="4120"/>
      </w:tblGrid>
      <w:tr w:rsidR="0008610D" w:rsidRPr="006B51A9" w14:paraId="469433D7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371364A0" w14:textId="77777777" w:rsidR="0008610D" w:rsidRPr="006B51A9" w:rsidRDefault="0008610D">
            <w:pPr>
              <w:rPr>
                <w:b/>
                <w:bCs/>
              </w:rPr>
            </w:pPr>
            <w:r w:rsidRPr="006B51A9">
              <w:rPr>
                <w:b/>
                <w:bCs/>
              </w:rPr>
              <w:t>Primer name</w:t>
            </w:r>
          </w:p>
        </w:tc>
        <w:tc>
          <w:tcPr>
            <w:tcW w:w="7840" w:type="dxa"/>
            <w:noWrap/>
            <w:hideMark/>
          </w:tcPr>
          <w:p w14:paraId="7E082E1B" w14:textId="77777777" w:rsidR="0008610D" w:rsidRPr="006B51A9" w:rsidRDefault="0008610D">
            <w:pPr>
              <w:rPr>
                <w:b/>
                <w:bCs/>
              </w:rPr>
            </w:pPr>
            <w:r w:rsidRPr="006B51A9">
              <w:rPr>
                <w:b/>
                <w:bCs/>
              </w:rPr>
              <w:t>Sequence</w:t>
            </w:r>
          </w:p>
        </w:tc>
        <w:tc>
          <w:tcPr>
            <w:tcW w:w="4120" w:type="dxa"/>
            <w:noWrap/>
            <w:hideMark/>
          </w:tcPr>
          <w:p w14:paraId="1ADDB5CD" w14:textId="77777777" w:rsidR="0008610D" w:rsidRPr="006B51A9" w:rsidRDefault="0008610D">
            <w:pPr>
              <w:rPr>
                <w:b/>
                <w:bCs/>
              </w:rPr>
            </w:pPr>
            <w:r w:rsidRPr="006B51A9">
              <w:rPr>
                <w:b/>
                <w:bCs/>
              </w:rPr>
              <w:t>Purpose</w:t>
            </w:r>
          </w:p>
        </w:tc>
      </w:tr>
      <w:tr w:rsidR="0008610D" w:rsidRPr="006B51A9" w14:paraId="1F102C09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3E95AC0D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A</w:t>
            </w:r>
            <w:r w:rsidRPr="006B51A9">
              <w:t>_up_F</w:t>
            </w:r>
          </w:p>
        </w:tc>
        <w:tc>
          <w:tcPr>
            <w:tcW w:w="7840" w:type="dxa"/>
            <w:noWrap/>
            <w:hideMark/>
          </w:tcPr>
          <w:p w14:paraId="0EF64C9C" w14:textId="77777777" w:rsidR="0008610D" w:rsidRPr="006B51A9" w:rsidRDefault="0008610D">
            <w:r w:rsidRPr="006B51A9">
              <w:t>TTTTACATCATGGCAACCGC</w:t>
            </w:r>
          </w:p>
        </w:tc>
        <w:tc>
          <w:tcPr>
            <w:tcW w:w="4120" w:type="dxa"/>
            <w:vMerge w:val="restart"/>
            <w:noWrap/>
            <w:hideMark/>
          </w:tcPr>
          <w:p w14:paraId="19E5C701" w14:textId="17E44313" w:rsidR="0008610D" w:rsidRPr="006B51A9" w:rsidRDefault="0008610D">
            <w:r w:rsidRPr="006B51A9">
              <w:t xml:space="preserve">Amplify upstream region of ARC6851 </w:t>
            </w:r>
            <w:r w:rsidRPr="006B51A9">
              <w:rPr>
                <w:i/>
                <w:iCs/>
              </w:rPr>
              <w:t>trmA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C8073F" w:rsidRPr="006B51A9">
              <w:rPr>
                <w:color w:val="000000"/>
                <w:shd w:val="clear" w:color="auto" w:fill="FFFFFF"/>
              </w:rPr>
              <w:t>OB946_</w:t>
            </w:r>
            <w:r w:rsidR="008C5A99" w:rsidRPr="008C5A99">
              <w:rPr>
                <w:color w:val="000000"/>
                <w:shd w:val="clear" w:color="auto" w:fill="FFFFFF"/>
              </w:rPr>
              <w:t>10490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2605A6A7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4A76115D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A</w:t>
            </w:r>
            <w:r w:rsidRPr="006B51A9">
              <w:t>_up_R</w:t>
            </w:r>
          </w:p>
        </w:tc>
        <w:tc>
          <w:tcPr>
            <w:tcW w:w="7840" w:type="dxa"/>
            <w:noWrap/>
            <w:hideMark/>
          </w:tcPr>
          <w:p w14:paraId="2E84EA30" w14:textId="77777777" w:rsidR="0008610D" w:rsidRPr="006B51A9" w:rsidRDefault="0008610D">
            <w:r w:rsidRPr="006B51A9">
              <w:t>CGAAGCAGCTCCAGCCTACACAATCGCTACTTCTAATGTAGGCGGTG</w:t>
            </w:r>
          </w:p>
        </w:tc>
        <w:tc>
          <w:tcPr>
            <w:tcW w:w="4120" w:type="dxa"/>
            <w:vMerge/>
            <w:hideMark/>
          </w:tcPr>
          <w:p w14:paraId="3C18FF44" w14:textId="77777777" w:rsidR="0008610D" w:rsidRPr="006B51A9" w:rsidRDefault="0008610D"/>
        </w:tc>
      </w:tr>
      <w:tr w:rsidR="0008610D" w:rsidRPr="006B51A9" w14:paraId="10DC843C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41D70B11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A</w:t>
            </w:r>
            <w:r w:rsidRPr="006B51A9">
              <w:t>_down_F</w:t>
            </w:r>
          </w:p>
        </w:tc>
        <w:tc>
          <w:tcPr>
            <w:tcW w:w="7840" w:type="dxa"/>
            <w:noWrap/>
            <w:hideMark/>
          </w:tcPr>
          <w:p w14:paraId="71D06011" w14:textId="77777777" w:rsidR="0008610D" w:rsidRPr="006B51A9" w:rsidRDefault="0008610D">
            <w:r w:rsidRPr="006B51A9">
              <w:t>CGGAATAGGAACTAAGGAGGATATTCATATGTATTCGTTGATCCTCCACG</w:t>
            </w:r>
          </w:p>
        </w:tc>
        <w:tc>
          <w:tcPr>
            <w:tcW w:w="4120" w:type="dxa"/>
            <w:vMerge w:val="restart"/>
            <w:noWrap/>
            <w:hideMark/>
          </w:tcPr>
          <w:p w14:paraId="620264A9" w14:textId="3ECC1985" w:rsidR="0008610D" w:rsidRPr="006B51A9" w:rsidRDefault="0008610D">
            <w:r w:rsidRPr="006B51A9">
              <w:t xml:space="preserve">Amplify downstream region of ARC6851 </w:t>
            </w:r>
            <w:r w:rsidRPr="006B51A9">
              <w:rPr>
                <w:i/>
                <w:iCs/>
              </w:rPr>
              <w:t>trmA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8C5A99" w:rsidRPr="006B51A9">
              <w:rPr>
                <w:color w:val="000000"/>
                <w:shd w:val="clear" w:color="auto" w:fill="FFFFFF"/>
              </w:rPr>
              <w:t>OB946_</w:t>
            </w:r>
            <w:r w:rsidR="008C5A99" w:rsidRPr="008C5A99">
              <w:rPr>
                <w:color w:val="000000"/>
                <w:shd w:val="clear" w:color="auto" w:fill="FFFFFF"/>
              </w:rPr>
              <w:t>10490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0AFD7B51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76C9A74B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A</w:t>
            </w:r>
            <w:r w:rsidRPr="006B51A9">
              <w:t>_down_R</w:t>
            </w:r>
          </w:p>
        </w:tc>
        <w:tc>
          <w:tcPr>
            <w:tcW w:w="7840" w:type="dxa"/>
            <w:noWrap/>
            <w:hideMark/>
          </w:tcPr>
          <w:p w14:paraId="3123DC9C" w14:textId="77777777" w:rsidR="0008610D" w:rsidRPr="006B51A9" w:rsidRDefault="0008610D">
            <w:r w:rsidRPr="006B51A9">
              <w:t>TTATGCTACGCAGTCCGG</w:t>
            </w:r>
          </w:p>
        </w:tc>
        <w:tc>
          <w:tcPr>
            <w:tcW w:w="4120" w:type="dxa"/>
            <w:vMerge/>
            <w:hideMark/>
          </w:tcPr>
          <w:p w14:paraId="47D329F5" w14:textId="77777777" w:rsidR="0008610D" w:rsidRPr="006B51A9" w:rsidRDefault="0008610D"/>
        </w:tc>
      </w:tr>
      <w:tr w:rsidR="0008610D" w:rsidRPr="006B51A9" w14:paraId="5E88D5FA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397087B3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B</w:t>
            </w:r>
            <w:r w:rsidRPr="006B51A9">
              <w:t xml:space="preserve"> PATO_F1</w:t>
            </w:r>
          </w:p>
        </w:tc>
        <w:tc>
          <w:tcPr>
            <w:tcW w:w="7840" w:type="dxa"/>
            <w:noWrap/>
            <w:hideMark/>
          </w:tcPr>
          <w:p w14:paraId="2D12BD7D" w14:textId="77777777" w:rsidR="0008610D" w:rsidRPr="006B51A9" w:rsidRDefault="0008610D">
            <w:r w:rsidRPr="006B51A9">
              <w:t>ATTGCTCACATTTGCACGTG</w:t>
            </w:r>
          </w:p>
        </w:tc>
        <w:tc>
          <w:tcPr>
            <w:tcW w:w="4120" w:type="dxa"/>
            <w:vMerge w:val="restart"/>
            <w:noWrap/>
            <w:hideMark/>
          </w:tcPr>
          <w:p w14:paraId="42FC279F" w14:textId="2760B2D8" w:rsidR="0008610D" w:rsidRPr="006B51A9" w:rsidRDefault="0008610D">
            <w:r w:rsidRPr="006B51A9">
              <w:t xml:space="preserve">Amplify upstream region of ARC6851 </w:t>
            </w:r>
            <w:r w:rsidRPr="006B51A9">
              <w:rPr>
                <w:i/>
                <w:iCs/>
              </w:rPr>
              <w:t>trmB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8C5A99" w:rsidRPr="006B51A9">
              <w:rPr>
                <w:color w:val="000000"/>
                <w:shd w:val="clear" w:color="auto" w:fill="FFFFFF"/>
              </w:rPr>
              <w:t>OB946_</w:t>
            </w:r>
            <w:r w:rsidR="008C5A99" w:rsidRPr="008C5A99">
              <w:rPr>
                <w:color w:val="000000"/>
                <w:shd w:val="clear" w:color="auto" w:fill="FFFFFF"/>
              </w:rPr>
              <w:t>12575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4575A882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4285C225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B</w:t>
            </w:r>
            <w:r w:rsidRPr="006B51A9">
              <w:t xml:space="preserve"> PATO_up_R</w:t>
            </w:r>
          </w:p>
        </w:tc>
        <w:tc>
          <w:tcPr>
            <w:tcW w:w="7840" w:type="dxa"/>
            <w:noWrap/>
            <w:hideMark/>
          </w:tcPr>
          <w:p w14:paraId="2075D59E" w14:textId="77777777" w:rsidR="0008610D" w:rsidRPr="006B51A9" w:rsidRDefault="0008610D">
            <w:r w:rsidRPr="006B51A9">
              <w:t>CGAAGCAGCTCCAGCCTACACAATCGCTAACGTCACAATTTCACGGTG</w:t>
            </w:r>
          </w:p>
        </w:tc>
        <w:tc>
          <w:tcPr>
            <w:tcW w:w="4120" w:type="dxa"/>
            <w:vMerge/>
            <w:hideMark/>
          </w:tcPr>
          <w:p w14:paraId="6390CF82" w14:textId="77777777" w:rsidR="0008610D" w:rsidRPr="006B51A9" w:rsidRDefault="0008610D"/>
        </w:tc>
      </w:tr>
      <w:tr w:rsidR="0008610D" w:rsidRPr="006B51A9" w14:paraId="77B38259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4DCE6DD9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B</w:t>
            </w:r>
            <w:r w:rsidRPr="006B51A9">
              <w:t xml:space="preserve"> PATO_down_F</w:t>
            </w:r>
          </w:p>
        </w:tc>
        <w:tc>
          <w:tcPr>
            <w:tcW w:w="7840" w:type="dxa"/>
            <w:noWrap/>
            <w:hideMark/>
          </w:tcPr>
          <w:p w14:paraId="035909E2" w14:textId="77777777" w:rsidR="0008610D" w:rsidRPr="006B51A9" w:rsidRDefault="0008610D">
            <w:r w:rsidRPr="006B51A9">
              <w:t>CGGAATAGGAACTAAGGAGGATATTCATATGGTAACTAAGTTTGAACGCCG</w:t>
            </w:r>
          </w:p>
        </w:tc>
        <w:tc>
          <w:tcPr>
            <w:tcW w:w="4120" w:type="dxa"/>
            <w:vMerge w:val="restart"/>
            <w:noWrap/>
            <w:hideMark/>
          </w:tcPr>
          <w:p w14:paraId="09DCD3BC" w14:textId="702DA5DC" w:rsidR="0008610D" w:rsidRPr="006B51A9" w:rsidRDefault="0008610D">
            <w:r w:rsidRPr="006B51A9">
              <w:t xml:space="preserve">Amplify downstream region of ARC6851 </w:t>
            </w:r>
            <w:r w:rsidRPr="006B51A9">
              <w:rPr>
                <w:i/>
                <w:iCs/>
              </w:rPr>
              <w:t>trmB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C8073F" w:rsidRPr="006B51A9">
              <w:rPr>
                <w:color w:val="000000"/>
                <w:shd w:val="clear" w:color="auto" w:fill="FFFFFF"/>
              </w:rPr>
              <w:t>OB946_</w:t>
            </w:r>
            <w:r w:rsidR="008C5A99" w:rsidRPr="008C5A99">
              <w:rPr>
                <w:color w:val="000000"/>
                <w:shd w:val="clear" w:color="auto" w:fill="FFFFFF"/>
              </w:rPr>
              <w:t>12575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4813C777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3C9C933B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B</w:t>
            </w:r>
            <w:r w:rsidRPr="006B51A9">
              <w:t xml:space="preserve"> PATO_R2</w:t>
            </w:r>
          </w:p>
        </w:tc>
        <w:tc>
          <w:tcPr>
            <w:tcW w:w="7840" w:type="dxa"/>
            <w:noWrap/>
            <w:hideMark/>
          </w:tcPr>
          <w:p w14:paraId="5DC924DC" w14:textId="77777777" w:rsidR="0008610D" w:rsidRPr="006B51A9" w:rsidRDefault="0008610D">
            <w:r w:rsidRPr="006B51A9">
              <w:t>CAAAGCTTATTAGCCCAAGC</w:t>
            </w:r>
          </w:p>
        </w:tc>
        <w:tc>
          <w:tcPr>
            <w:tcW w:w="4120" w:type="dxa"/>
            <w:vMerge/>
            <w:hideMark/>
          </w:tcPr>
          <w:p w14:paraId="0897F161" w14:textId="77777777" w:rsidR="0008610D" w:rsidRPr="006B51A9" w:rsidRDefault="0008610D"/>
        </w:tc>
      </w:tr>
      <w:tr w:rsidR="0008610D" w:rsidRPr="006B51A9" w14:paraId="622B6107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39D80708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mnmC</w:t>
            </w:r>
            <w:r w:rsidRPr="006B51A9">
              <w:t xml:space="preserve"> KO up_F</w:t>
            </w:r>
          </w:p>
        </w:tc>
        <w:tc>
          <w:tcPr>
            <w:tcW w:w="7840" w:type="dxa"/>
            <w:noWrap/>
            <w:hideMark/>
          </w:tcPr>
          <w:p w14:paraId="2F929FD7" w14:textId="5131A9C0" w:rsidR="0008610D" w:rsidRPr="006B51A9" w:rsidRDefault="0008610D">
            <w:r w:rsidRPr="006B51A9">
              <w:t>TATAGAGATACGATGACATGCC</w:t>
            </w:r>
          </w:p>
        </w:tc>
        <w:tc>
          <w:tcPr>
            <w:tcW w:w="4120" w:type="dxa"/>
            <w:vMerge w:val="restart"/>
            <w:noWrap/>
            <w:hideMark/>
          </w:tcPr>
          <w:p w14:paraId="270ABE18" w14:textId="15D5C672" w:rsidR="0008610D" w:rsidRPr="006B51A9" w:rsidRDefault="0008610D">
            <w:r w:rsidRPr="006B51A9">
              <w:t xml:space="preserve">Amplify upstream region of ARC6851 </w:t>
            </w:r>
            <w:r w:rsidRPr="006B51A9">
              <w:rPr>
                <w:i/>
                <w:iCs/>
              </w:rPr>
              <w:t>mnmC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C8073F" w:rsidRPr="006B51A9">
              <w:rPr>
                <w:color w:val="000000"/>
                <w:shd w:val="clear" w:color="auto" w:fill="FFFFFF"/>
              </w:rPr>
              <w:t>OB946_</w:t>
            </w:r>
            <w:r w:rsidR="008C5A99" w:rsidRPr="008C5A99">
              <w:rPr>
                <w:color w:val="000000"/>
                <w:shd w:val="clear" w:color="auto" w:fill="FFFFFF"/>
              </w:rPr>
              <w:t>02580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636B1ABA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3536403B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mnmC</w:t>
            </w:r>
            <w:r w:rsidRPr="006B51A9">
              <w:t xml:space="preserve"> KO up_R</w:t>
            </w:r>
          </w:p>
        </w:tc>
        <w:tc>
          <w:tcPr>
            <w:tcW w:w="7840" w:type="dxa"/>
            <w:noWrap/>
            <w:hideMark/>
          </w:tcPr>
          <w:p w14:paraId="7D4AE67B" w14:textId="54A310E9" w:rsidR="0008610D" w:rsidRPr="006B51A9" w:rsidRDefault="0008610D">
            <w:r w:rsidRPr="006B51A9">
              <w:t>CGAAGCAGCTCCAGCCTACACAATCGCTGCCATTTAAAAATACATGCCG</w:t>
            </w:r>
          </w:p>
        </w:tc>
        <w:tc>
          <w:tcPr>
            <w:tcW w:w="4120" w:type="dxa"/>
            <w:vMerge/>
            <w:hideMark/>
          </w:tcPr>
          <w:p w14:paraId="3D78EEBA" w14:textId="77777777" w:rsidR="0008610D" w:rsidRPr="006B51A9" w:rsidRDefault="0008610D"/>
        </w:tc>
      </w:tr>
      <w:tr w:rsidR="0008610D" w:rsidRPr="006B51A9" w14:paraId="3F211094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1EED4483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mnmC</w:t>
            </w:r>
            <w:r w:rsidRPr="006B51A9">
              <w:t xml:space="preserve"> KO down_F</w:t>
            </w:r>
          </w:p>
        </w:tc>
        <w:tc>
          <w:tcPr>
            <w:tcW w:w="7840" w:type="dxa"/>
            <w:noWrap/>
            <w:hideMark/>
          </w:tcPr>
          <w:p w14:paraId="0F6A217F" w14:textId="1812F1AE" w:rsidR="0008610D" w:rsidRPr="006B51A9" w:rsidRDefault="0008610D">
            <w:r w:rsidRPr="006B51A9">
              <w:t>CGGAATAGGAACTAAGGAGGATATTCATATGGTGAAGCTTATCCTGTTCCC</w:t>
            </w:r>
          </w:p>
        </w:tc>
        <w:tc>
          <w:tcPr>
            <w:tcW w:w="4120" w:type="dxa"/>
            <w:vMerge w:val="restart"/>
            <w:noWrap/>
            <w:hideMark/>
          </w:tcPr>
          <w:p w14:paraId="7593B8AF" w14:textId="2B9D88CD" w:rsidR="0008610D" w:rsidRPr="006B51A9" w:rsidRDefault="0008610D">
            <w:r w:rsidRPr="006B51A9">
              <w:t xml:space="preserve">Amplify downstream region of ARC6851 </w:t>
            </w:r>
            <w:r w:rsidRPr="006B51A9">
              <w:rPr>
                <w:i/>
                <w:iCs/>
              </w:rPr>
              <w:t>mnmC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C8073F" w:rsidRPr="006B51A9">
              <w:rPr>
                <w:color w:val="000000"/>
                <w:shd w:val="clear" w:color="auto" w:fill="FFFFFF"/>
              </w:rPr>
              <w:t>OB946_</w:t>
            </w:r>
            <w:r w:rsidR="008C5A99" w:rsidRPr="008C5A99">
              <w:rPr>
                <w:color w:val="000000"/>
                <w:shd w:val="clear" w:color="auto" w:fill="FFFFFF"/>
              </w:rPr>
              <w:t>02580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561F7D34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7285D31B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mnmC</w:t>
            </w:r>
            <w:r w:rsidRPr="006B51A9">
              <w:t xml:space="preserve"> KO down_R</w:t>
            </w:r>
          </w:p>
        </w:tc>
        <w:tc>
          <w:tcPr>
            <w:tcW w:w="7840" w:type="dxa"/>
            <w:noWrap/>
            <w:hideMark/>
          </w:tcPr>
          <w:p w14:paraId="1300AEBE" w14:textId="084E98B8" w:rsidR="0008610D" w:rsidRPr="006B51A9" w:rsidRDefault="0008610D">
            <w:r w:rsidRPr="006B51A9">
              <w:t>CTTAATTGGGAATGTCATGCG</w:t>
            </w:r>
          </w:p>
        </w:tc>
        <w:tc>
          <w:tcPr>
            <w:tcW w:w="4120" w:type="dxa"/>
            <w:vMerge/>
            <w:hideMark/>
          </w:tcPr>
          <w:p w14:paraId="1C3C7349" w14:textId="77777777" w:rsidR="0008610D" w:rsidRPr="006B51A9" w:rsidRDefault="0008610D"/>
        </w:tc>
      </w:tr>
      <w:tr w:rsidR="0008610D" w:rsidRPr="006B51A9" w14:paraId="2613B08D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11130AE3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J</w:t>
            </w:r>
            <w:r w:rsidRPr="006B51A9">
              <w:t xml:space="preserve"> PATO_F1</w:t>
            </w:r>
          </w:p>
        </w:tc>
        <w:tc>
          <w:tcPr>
            <w:tcW w:w="7840" w:type="dxa"/>
            <w:noWrap/>
            <w:hideMark/>
          </w:tcPr>
          <w:p w14:paraId="22955586" w14:textId="77777777" w:rsidR="0008610D" w:rsidRPr="006B51A9" w:rsidRDefault="0008610D">
            <w:r w:rsidRPr="006B51A9">
              <w:t>CTTAGAAGCACTTATCCGTG</w:t>
            </w:r>
          </w:p>
        </w:tc>
        <w:tc>
          <w:tcPr>
            <w:tcW w:w="4120" w:type="dxa"/>
            <w:vMerge w:val="restart"/>
            <w:noWrap/>
            <w:hideMark/>
          </w:tcPr>
          <w:p w14:paraId="55FEABDA" w14:textId="0A641688" w:rsidR="0008610D" w:rsidRPr="006B51A9" w:rsidRDefault="0008610D">
            <w:r w:rsidRPr="006B51A9">
              <w:t xml:space="preserve">Amplify upstream region of ARC6851 </w:t>
            </w:r>
            <w:r w:rsidRPr="006B51A9">
              <w:rPr>
                <w:i/>
                <w:iCs/>
              </w:rPr>
              <w:t>trmJ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C8073F" w:rsidRPr="006B51A9">
              <w:rPr>
                <w:color w:val="000000"/>
                <w:shd w:val="clear" w:color="auto" w:fill="FFFFFF"/>
              </w:rPr>
              <w:t>OB946_</w:t>
            </w:r>
            <w:r w:rsidR="008C5A99" w:rsidRPr="008C5A99">
              <w:rPr>
                <w:color w:val="000000"/>
                <w:shd w:val="clear" w:color="auto" w:fill="FFFFFF"/>
              </w:rPr>
              <w:t>10840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4DE957AB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5C68C958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J</w:t>
            </w:r>
            <w:r w:rsidRPr="006B51A9">
              <w:t xml:space="preserve"> PATO_up_R</w:t>
            </w:r>
          </w:p>
        </w:tc>
        <w:tc>
          <w:tcPr>
            <w:tcW w:w="7840" w:type="dxa"/>
            <w:noWrap/>
            <w:hideMark/>
          </w:tcPr>
          <w:p w14:paraId="3B0110AE" w14:textId="77777777" w:rsidR="0008610D" w:rsidRPr="006B51A9" w:rsidRDefault="0008610D">
            <w:r w:rsidRPr="006B51A9">
              <w:t>CGAAGCAGCTCCAGCCTACACAATCGCTTTGACCATGACAATACGCAC</w:t>
            </w:r>
          </w:p>
        </w:tc>
        <w:tc>
          <w:tcPr>
            <w:tcW w:w="4120" w:type="dxa"/>
            <w:vMerge/>
            <w:hideMark/>
          </w:tcPr>
          <w:p w14:paraId="32E9C9A4" w14:textId="77777777" w:rsidR="0008610D" w:rsidRPr="006B51A9" w:rsidRDefault="0008610D"/>
        </w:tc>
      </w:tr>
      <w:tr w:rsidR="0008610D" w:rsidRPr="006B51A9" w14:paraId="75876E52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0BD512B7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J</w:t>
            </w:r>
            <w:r w:rsidRPr="006B51A9">
              <w:t xml:space="preserve"> PATO_down_F</w:t>
            </w:r>
          </w:p>
        </w:tc>
        <w:tc>
          <w:tcPr>
            <w:tcW w:w="7840" w:type="dxa"/>
            <w:noWrap/>
            <w:hideMark/>
          </w:tcPr>
          <w:p w14:paraId="083BB6EC" w14:textId="77777777" w:rsidR="0008610D" w:rsidRPr="006B51A9" w:rsidRDefault="0008610D">
            <w:r w:rsidRPr="006B51A9">
              <w:t>CGGAATAGGAACTAAGGAGGATATTCATATGACCTTTACGCTTGCGTCG</w:t>
            </w:r>
          </w:p>
        </w:tc>
        <w:tc>
          <w:tcPr>
            <w:tcW w:w="4120" w:type="dxa"/>
            <w:vMerge w:val="restart"/>
            <w:noWrap/>
            <w:hideMark/>
          </w:tcPr>
          <w:p w14:paraId="75E5374D" w14:textId="6D178805" w:rsidR="0008610D" w:rsidRPr="006B51A9" w:rsidRDefault="0008610D">
            <w:r w:rsidRPr="006B51A9">
              <w:t xml:space="preserve">Amplify downstream region of ARC6851 </w:t>
            </w:r>
            <w:r w:rsidRPr="006B51A9">
              <w:rPr>
                <w:i/>
                <w:iCs/>
              </w:rPr>
              <w:t>trmJ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C8073F" w:rsidRPr="006B51A9">
              <w:rPr>
                <w:color w:val="000000"/>
                <w:shd w:val="clear" w:color="auto" w:fill="FFFFFF"/>
              </w:rPr>
              <w:t>OB946_</w:t>
            </w:r>
            <w:r w:rsidR="008C5A99" w:rsidRPr="008C5A99">
              <w:rPr>
                <w:color w:val="000000"/>
                <w:shd w:val="clear" w:color="auto" w:fill="FFFFFF"/>
              </w:rPr>
              <w:t>10840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1DEB9631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67A0289D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J</w:t>
            </w:r>
            <w:r w:rsidRPr="006B51A9">
              <w:t xml:space="preserve"> PATO_R2</w:t>
            </w:r>
          </w:p>
        </w:tc>
        <w:tc>
          <w:tcPr>
            <w:tcW w:w="7840" w:type="dxa"/>
            <w:noWrap/>
            <w:hideMark/>
          </w:tcPr>
          <w:p w14:paraId="0642ED60" w14:textId="77777777" w:rsidR="0008610D" w:rsidRPr="006B51A9" w:rsidRDefault="0008610D">
            <w:r w:rsidRPr="006B51A9">
              <w:t>CTAAACCGACATGCAAGGG</w:t>
            </w:r>
          </w:p>
        </w:tc>
        <w:tc>
          <w:tcPr>
            <w:tcW w:w="4120" w:type="dxa"/>
            <w:vMerge/>
            <w:hideMark/>
          </w:tcPr>
          <w:p w14:paraId="50992349" w14:textId="77777777" w:rsidR="0008610D" w:rsidRPr="006B51A9" w:rsidRDefault="0008610D"/>
        </w:tc>
      </w:tr>
      <w:tr w:rsidR="0008610D" w:rsidRPr="006B51A9" w14:paraId="7AD1AF41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71ED9423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L</w:t>
            </w:r>
            <w:r w:rsidRPr="006B51A9">
              <w:t xml:space="preserve"> KO up_F</w:t>
            </w:r>
          </w:p>
        </w:tc>
        <w:tc>
          <w:tcPr>
            <w:tcW w:w="7840" w:type="dxa"/>
            <w:noWrap/>
            <w:hideMark/>
          </w:tcPr>
          <w:p w14:paraId="425907B6" w14:textId="6416A737" w:rsidR="0008610D" w:rsidRPr="006B51A9" w:rsidRDefault="0008610D">
            <w:r w:rsidRPr="006B51A9">
              <w:t>AACTTGTATGCAAGCCCC</w:t>
            </w:r>
          </w:p>
        </w:tc>
        <w:tc>
          <w:tcPr>
            <w:tcW w:w="4120" w:type="dxa"/>
            <w:vMerge w:val="restart"/>
            <w:noWrap/>
            <w:hideMark/>
          </w:tcPr>
          <w:p w14:paraId="6C89BAD7" w14:textId="555EBADC" w:rsidR="0008610D" w:rsidRPr="006B51A9" w:rsidRDefault="0008610D">
            <w:r w:rsidRPr="006B51A9">
              <w:t xml:space="preserve">Amplify upstream region of ARC6851 </w:t>
            </w:r>
            <w:r w:rsidRPr="006B51A9">
              <w:rPr>
                <w:i/>
                <w:iCs/>
              </w:rPr>
              <w:t>trmL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C8073F" w:rsidRPr="006B51A9">
              <w:rPr>
                <w:color w:val="000000"/>
                <w:shd w:val="clear" w:color="auto" w:fill="FFFFFF"/>
              </w:rPr>
              <w:t>OB946_</w:t>
            </w:r>
            <w:r w:rsidR="008C5A99" w:rsidRPr="008C5A99">
              <w:rPr>
                <w:color w:val="000000"/>
                <w:shd w:val="clear" w:color="auto" w:fill="FFFFFF"/>
              </w:rPr>
              <w:t>03595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436F9848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593D5935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L</w:t>
            </w:r>
            <w:r w:rsidRPr="006B51A9">
              <w:t xml:space="preserve"> KO up_R</w:t>
            </w:r>
          </w:p>
        </w:tc>
        <w:tc>
          <w:tcPr>
            <w:tcW w:w="7840" w:type="dxa"/>
            <w:noWrap/>
            <w:hideMark/>
          </w:tcPr>
          <w:p w14:paraId="21942531" w14:textId="4AD5AAD7" w:rsidR="0008610D" w:rsidRPr="006B51A9" w:rsidRDefault="0008610D">
            <w:r w:rsidRPr="006B51A9">
              <w:t>CGAAGCAGCTCCAGCCTACACAATCGCTCTAAATGCAATTGAGCGCC</w:t>
            </w:r>
          </w:p>
        </w:tc>
        <w:tc>
          <w:tcPr>
            <w:tcW w:w="4120" w:type="dxa"/>
            <w:vMerge/>
            <w:hideMark/>
          </w:tcPr>
          <w:p w14:paraId="4B638199" w14:textId="77777777" w:rsidR="0008610D" w:rsidRPr="006B51A9" w:rsidRDefault="0008610D"/>
        </w:tc>
      </w:tr>
      <w:tr w:rsidR="0008610D" w:rsidRPr="006B51A9" w14:paraId="4B58B518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2B31E9DC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L</w:t>
            </w:r>
            <w:r w:rsidRPr="006B51A9">
              <w:t xml:space="preserve"> KO down_F</w:t>
            </w:r>
          </w:p>
        </w:tc>
        <w:tc>
          <w:tcPr>
            <w:tcW w:w="7840" w:type="dxa"/>
            <w:noWrap/>
            <w:hideMark/>
          </w:tcPr>
          <w:p w14:paraId="34E55F62" w14:textId="1D6FC7BA" w:rsidR="0008610D" w:rsidRPr="006B51A9" w:rsidRDefault="0008610D">
            <w:r w:rsidRPr="006B51A9">
              <w:t>CGGAATAGGAACTAAGGAGGATATTCATATGCTTATCTAATGCAACTGCCG</w:t>
            </w:r>
          </w:p>
        </w:tc>
        <w:tc>
          <w:tcPr>
            <w:tcW w:w="4120" w:type="dxa"/>
            <w:vMerge w:val="restart"/>
            <w:noWrap/>
            <w:hideMark/>
          </w:tcPr>
          <w:p w14:paraId="5E8910DC" w14:textId="19E3FBE3" w:rsidR="0008610D" w:rsidRPr="006B51A9" w:rsidRDefault="0008610D">
            <w:r w:rsidRPr="006B51A9">
              <w:t xml:space="preserve">Amplify downstream region of ARC6851 </w:t>
            </w:r>
            <w:r w:rsidRPr="006B51A9">
              <w:rPr>
                <w:i/>
                <w:iCs/>
              </w:rPr>
              <w:t>trmL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C8073F" w:rsidRPr="006B51A9">
              <w:rPr>
                <w:color w:val="000000"/>
                <w:shd w:val="clear" w:color="auto" w:fill="FFFFFF"/>
              </w:rPr>
              <w:t>OB946_</w:t>
            </w:r>
            <w:r w:rsidR="008C5A99" w:rsidRPr="008C5A99">
              <w:rPr>
                <w:color w:val="000000"/>
                <w:shd w:val="clear" w:color="auto" w:fill="FFFFFF"/>
              </w:rPr>
              <w:t>03595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5CBEE119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25282626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L</w:t>
            </w:r>
            <w:r w:rsidRPr="006B51A9">
              <w:t xml:space="preserve"> KO down_R</w:t>
            </w:r>
          </w:p>
        </w:tc>
        <w:tc>
          <w:tcPr>
            <w:tcW w:w="7840" w:type="dxa"/>
            <w:noWrap/>
            <w:hideMark/>
          </w:tcPr>
          <w:p w14:paraId="104C3DC6" w14:textId="4F3E5219" w:rsidR="0008610D" w:rsidRPr="006B51A9" w:rsidRDefault="0008610D">
            <w:r w:rsidRPr="006B51A9">
              <w:t>ATCTTTGGTATTCGCTGGC</w:t>
            </w:r>
          </w:p>
        </w:tc>
        <w:tc>
          <w:tcPr>
            <w:tcW w:w="4120" w:type="dxa"/>
            <w:vMerge/>
            <w:hideMark/>
          </w:tcPr>
          <w:p w14:paraId="57EA90B9" w14:textId="77777777" w:rsidR="0008610D" w:rsidRPr="006B51A9" w:rsidRDefault="0008610D"/>
        </w:tc>
      </w:tr>
      <w:tr w:rsidR="0008610D" w:rsidRPr="006B51A9" w14:paraId="00AF9FE8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21CE5865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O</w:t>
            </w:r>
            <w:r w:rsidRPr="006B51A9">
              <w:t xml:space="preserve"> PATO_F1</w:t>
            </w:r>
          </w:p>
        </w:tc>
        <w:tc>
          <w:tcPr>
            <w:tcW w:w="7840" w:type="dxa"/>
            <w:noWrap/>
            <w:hideMark/>
          </w:tcPr>
          <w:p w14:paraId="0421EC24" w14:textId="77777777" w:rsidR="0008610D" w:rsidRPr="006B51A9" w:rsidRDefault="0008610D">
            <w:r w:rsidRPr="006B51A9">
              <w:t>TTCAATGACATAGTCGCCC</w:t>
            </w:r>
          </w:p>
        </w:tc>
        <w:tc>
          <w:tcPr>
            <w:tcW w:w="4120" w:type="dxa"/>
            <w:vMerge w:val="restart"/>
            <w:noWrap/>
            <w:hideMark/>
          </w:tcPr>
          <w:p w14:paraId="246CE591" w14:textId="18150DD9" w:rsidR="0008610D" w:rsidRPr="006B51A9" w:rsidRDefault="0008610D">
            <w:r w:rsidRPr="006B51A9">
              <w:t xml:space="preserve">Amplify upstream region of ARC6851 </w:t>
            </w:r>
            <w:r w:rsidRPr="006B51A9">
              <w:rPr>
                <w:i/>
                <w:iCs/>
              </w:rPr>
              <w:t>trmO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C8073F" w:rsidRPr="006B51A9">
              <w:rPr>
                <w:color w:val="000000"/>
                <w:shd w:val="clear" w:color="auto" w:fill="FFFFFF"/>
              </w:rPr>
              <w:t>OB946_</w:t>
            </w:r>
            <w:r w:rsidR="008C5A99" w:rsidRPr="008C5A99">
              <w:rPr>
                <w:color w:val="000000"/>
                <w:shd w:val="clear" w:color="auto" w:fill="FFFFFF"/>
              </w:rPr>
              <w:t>06360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3D23E42F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6C962B8B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O</w:t>
            </w:r>
            <w:r w:rsidRPr="006B51A9">
              <w:t xml:space="preserve"> PATO_up_R</w:t>
            </w:r>
          </w:p>
        </w:tc>
        <w:tc>
          <w:tcPr>
            <w:tcW w:w="7840" w:type="dxa"/>
            <w:noWrap/>
            <w:hideMark/>
          </w:tcPr>
          <w:p w14:paraId="58117067" w14:textId="77777777" w:rsidR="0008610D" w:rsidRPr="006B51A9" w:rsidRDefault="0008610D">
            <w:r w:rsidRPr="006B51A9">
              <w:t>CGAAGCAGCTCCAGCCTACACAATCGCTTTGACCAAATTAGGCTGACG</w:t>
            </w:r>
          </w:p>
        </w:tc>
        <w:tc>
          <w:tcPr>
            <w:tcW w:w="4120" w:type="dxa"/>
            <w:vMerge/>
            <w:hideMark/>
          </w:tcPr>
          <w:p w14:paraId="3011FD01" w14:textId="77777777" w:rsidR="0008610D" w:rsidRPr="006B51A9" w:rsidRDefault="0008610D"/>
        </w:tc>
      </w:tr>
      <w:tr w:rsidR="0008610D" w:rsidRPr="006B51A9" w14:paraId="61E14080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24F5AA3B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O</w:t>
            </w:r>
            <w:r w:rsidRPr="006B51A9">
              <w:t xml:space="preserve"> PATO_down_F</w:t>
            </w:r>
          </w:p>
        </w:tc>
        <w:tc>
          <w:tcPr>
            <w:tcW w:w="7840" w:type="dxa"/>
            <w:noWrap/>
            <w:hideMark/>
          </w:tcPr>
          <w:p w14:paraId="7F905406" w14:textId="77777777" w:rsidR="0008610D" w:rsidRPr="006B51A9" w:rsidRDefault="0008610D">
            <w:r w:rsidRPr="006B51A9">
              <w:t>CGGAATAGGAACTAAGGAGGATATTCATATGTGAAAGACACATCGCTCG</w:t>
            </w:r>
          </w:p>
        </w:tc>
        <w:tc>
          <w:tcPr>
            <w:tcW w:w="4120" w:type="dxa"/>
            <w:vMerge w:val="restart"/>
            <w:noWrap/>
            <w:hideMark/>
          </w:tcPr>
          <w:p w14:paraId="5EF46C07" w14:textId="3D2FEB95" w:rsidR="0008610D" w:rsidRPr="006B51A9" w:rsidRDefault="0008610D">
            <w:r w:rsidRPr="006B51A9">
              <w:t xml:space="preserve">Amplify downstream region of ARC6851 </w:t>
            </w:r>
            <w:r w:rsidRPr="006B51A9">
              <w:rPr>
                <w:i/>
                <w:iCs/>
              </w:rPr>
              <w:t>trmO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C8073F" w:rsidRPr="006B51A9">
              <w:rPr>
                <w:color w:val="000000"/>
                <w:shd w:val="clear" w:color="auto" w:fill="FFFFFF"/>
              </w:rPr>
              <w:t>OB946_</w:t>
            </w:r>
            <w:r w:rsidR="008C5A99" w:rsidRPr="008C5A99">
              <w:rPr>
                <w:color w:val="000000"/>
                <w:shd w:val="clear" w:color="auto" w:fill="FFFFFF"/>
              </w:rPr>
              <w:t>06360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33C9010B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19746749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O</w:t>
            </w:r>
            <w:r w:rsidRPr="006B51A9">
              <w:t xml:space="preserve"> PATO_R2</w:t>
            </w:r>
          </w:p>
        </w:tc>
        <w:tc>
          <w:tcPr>
            <w:tcW w:w="7840" w:type="dxa"/>
            <w:noWrap/>
            <w:hideMark/>
          </w:tcPr>
          <w:p w14:paraId="21AB2DDE" w14:textId="77777777" w:rsidR="0008610D" w:rsidRPr="006B51A9" w:rsidRDefault="0008610D">
            <w:r w:rsidRPr="006B51A9">
              <w:t>AATCGGGATTGTAGGCGC</w:t>
            </w:r>
          </w:p>
        </w:tc>
        <w:tc>
          <w:tcPr>
            <w:tcW w:w="4120" w:type="dxa"/>
            <w:vMerge/>
            <w:hideMark/>
          </w:tcPr>
          <w:p w14:paraId="3F0B6907" w14:textId="77777777" w:rsidR="0008610D" w:rsidRPr="006B51A9" w:rsidRDefault="0008610D"/>
        </w:tc>
      </w:tr>
      <w:tr w:rsidR="0008610D" w:rsidRPr="006B51A9" w14:paraId="0596EECA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4139D21F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Mc</w:t>
            </w:r>
            <w:r w:rsidRPr="006B51A9">
              <w:t xml:space="preserve"> PATO_F1</w:t>
            </w:r>
          </w:p>
        </w:tc>
        <w:tc>
          <w:tcPr>
            <w:tcW w:w="7840" w:type="dxa"/>
            <w:noWrap/>
            <w:hideMark/>
          </w:tcPr>
          <w:p w14:paraId="623EC1E8" w14:textId="77777777" w:rsidR="0008610D" w:rsidRPr="006B51A9" w:rsidRDefault="0008610D">
            <w:r w:rsidRPr="006B51A9">
              <w:t>GTGTTTTCGAATTGGTGGC</w:t>
            </w:r>
          </w:p>
        </w:tc>
        <w:tc>
          <w:tcPr>
            <w:tcW w:w="4120" w:type="dxa"/>
            <w:vMerge w:val="restart"/>
            <w:noWrap/>
            <w:hideMark/>
          </w:tcPr>
          <w:p w14:paraId="1CA1C889" w14:textId="2DD8AF65" w:rsidR="0008610D" w:rsidRPr="006B51A9" w:rsidRDefault="0008610D">
            <w:r w:rsidRPr="006B51A9">
              <w:t xml:space="preserve">Amplify upstream region of ARC6851 </w:t>
            </w:r>
            <w:r w:rsidRPr="006B51A9">
              <w:rPr>
                <w:i/>
                <w:iCs/>
              </w:rPr>
              <w:t>trmZ1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C8073F" w:rsidRPr="006B51A9">
              <w:rPr>
                <w:color w:val="000000"/>
                <w:shd w:val="clear" w:color="auto" w:fill="FFFFFF"/>
              </w:rPr>
              <w:t>OB946_</w:t>
            </w:r>
            <w:r w:rsidR="008C5A99" w:rsidRPr="008C5A99">
              <w:rPr>
                <w:color w:val="000000"/>
                <w:shd w:val="clear" w:color="auto" w:fill="FFFFFF"/>
              </w:rPr>
              <w:t>02910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5213BCF5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0A5365A5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Mc</w:t>
            </w:r>
            <w:r w:rsidRPr="006B51A9">
              <w:t xml:space="preserve"> PATO_up_R</w:t>
            </w:r>
          </w:p>
        </w:tc>
        <w:tc>
          <w:tcPr>
            <w:tcW w:w="7840" w:type="dxa"/>
            <w:noWrap/>
            <w:hideMark/>
          </w:tcPr>
          <w:p w14:paraId="3C6F2F80" w14:textId="77777777" w:rsidR="0008610D" w:rsidRPr="006B51A9" w:rsidRDefault="0008610D">
            <w:r w:rsidRPr="006B51A9">
              <w:t>CGAAGCAGCTCCAGCCTACACAATCGCTAAACGCTCAAAAGTCTGCTG</w:t>
            </w:r>
          </w:p>
        </w:tc>
        <w:tc>
          <w:tcPr>
            <w:tcW w:w="4120" w:type="dxa"/>
            <w:vMerge/>
            <w:hideMark/>
          </w:tcPr>
          <w:p w14:paraId="107E230F" w14:textId="77777777" w:rsidR="0008610D" w:rsidRPr="006B51A9" w:rsidRDefault="0008610D"/>
        </w:tc>
      </w:tr>
      <w:tr w:rsidR="0008610D" w:rsidRPr="006B51A9" w14:paraId="0B7613EA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5A44D9EB" w14:textId="77777777" w:rsidR="0008610D" w:rsidRPr="006B51A9" w:rsidRDefault="0008610D">
            <w:r w:rsidRPr="006B51A9">
              <w:lastRenderedPageBreak/>
              <w:t xml:space="preserve">ARC </w:t>
            </w:r>
            <w:r w:rsidRPr="006B51A9">
              <w:rPr>
                <w:i/>
                <w:iCs/>
              </w:rPr>
              <w:t>trmMc</w:t>
            </w:r>
            <w:r w:rsidRPr="006B51A9">
              <w:t xml:space="preserve"> PATO_down_F</w:t>
            </w:r>
          </w:p>
        </w:tc>
        <w:tc>
          <w:tcPr>
            <w:tcW w:w="7840" w:type="dxa"/>
            <w:noWrap/>
            <w:hideMark/>
          </w:tcPr>
          <w:p w14:paraId="1E690130" w14:textId="77777777" w:rsidR="0008610D" w:rsidRPr="006B51A9" w:rsidRDefault="0008610D">
            <w:r w:rsidRPr="006B51A9">
              <w:t>CGGAATAGGAACTAAGGAGGATATTCATATGAGTTTGGTATTCATGCGGG</w:t>
            </w:r>
          </w:p>
        </w:tc>
        <w:tc>
          <w:tcPr>
            <w:tcW w:w="4120" w:type="dxa"/>
            <w:vMerge w:val="restart"/>
            <w:noWrap/>
            <w:hideMark/>
          </w:tcPr>
          <w:p w14:paraId="3D5F48BB" w14:textId="25EED8DA" w:rsidR="0008610D" w:rsidRPr="006B51A9" w:rsidRDefault="0008610D">
            <w:r w:rsidRPr="006B51A9">
              <w:t xml:space="preserve">Amplify downstream region of ARC6851 </w:t>
            </w:r>
            <w:r w:rsidRPr="006B51A9">
              <w:rPr>
                <w:i/>
                <w:iCs/>
              </w:rPr>
              <w:t>trmZ1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C8073F" w:rsidRPr="006B51A9">
              <w:rPr>
                <w:color w:val="000000"/>
                <w:shd w:val="clear" w:color="auto" w:fill="FFFFFF"/>
              </w:rPr>
              <w:t>OB946_</w:t>
            </w:r>
            <w:r w:rsidR="008C5A99" w:rsidRPr="008C5A99">
              <w:rPr>
                <w:color w:val="000000"/>
                <w:shd w:val="clear" w:color="auto" w:fill="FFFFFF"/>
              </w:rPr>
              <w:t>02910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16599B47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4BE6B3A6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Mc</w:t>
            </w:r>
            <w:r w:rsidRPr="006B51A9">
              <w:t xml:space="preserve"> PATO_R2</w:t>
            </w:r>
          </w:p>
        </w:tc>
        <w:tc>
          <w:tcPr>
            <w:tcW w:w="7840" w:type="dxa"/>
            <w:noWrap/>
            <w:hideMark/>
          </w:tcPr>
          <w:p w14:paraId="6C86D79F" w14:textId="77777777" w:rsidR="0008610D" w:rsidRPr="006B51A9" w:rsidRDefault="0008610D">
            <w:r w:rsidRPr="006B51A9">
              <w:t>TTTAAAGCCAGTAGCCGAG</w:t>
            </w:r>
          </w:p>
        </w:tc>
        <w:tc>
          <w:tcPr>
            <w:tcW w:w="4120" w:type="dxa"/>
            <w:vMerge/>
            <w:hideMark/>
          </w:tcPr>
          <w:p w14:paraId="0C0AD352" w14:textId="77777777" w:rsidR="0008610D" w:rsidRPr="006B51A9" w:rsidRDefault="0008610D"/>
        </w:tc>
      </w:tr>
      <w:tr w:rsidR="0008610D" w:rsidRPr="006B51A9" w14:paraId="5FB5D1EF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06A6A5E6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Z2</w:t>
            </w:r>
            <w:r w:rsidRPr="006B51A9">
              <w:t xml:space="preserve"> KO up_F</w:t>
            </w:r>
          </w:p>
        </w:tc>
        <w:tc>
          <w:tcPr>
            <w:tcW w:w="7840" w:type="dxa"/>
            <w:noWrap/>
            <w:hideMark/>
          </w:tcPr>
          <w:p w14:paraId="42371763" w14:textId="5997C462" w:rsidR="0008610D" w:rsidRPr="006B51A9" w:rsidRDefault="0008610D">
            <w:r w:rsidRPr="006B51A9">
              <w:t>ATTGCGTTTTAGCCAGAGG</w:t>
            </w:r>
          </w:p>
        </w:tc>
        <w:tc>
          <w:tcPr>
            <w:tcW w:w="4120" w:type="dxa"/>
            <w:vMerge w:val="restart"/>
            <w:noWrap/>
            <w:hideMark/>
          </w:tcPr>
          <w:p w14:paraId="5688F898" w14:textId="37D2A46B" w:rsidR="0008610D" w:rsidRPr="006B51A9" w:rsidRDefault="0008610D">
            <w:r w:rsidRPr="006B51A9">
              <w:t xml:space="preserve">Amplify upstream region of ARC6851 </w:t>
            </w:r>
            <w:r w:rsidRPr="006B51A9">
              <w:rPr>
                <w:i/>
                <w:iCs/>
              </w:rPr>
              <w:t>trmZ2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C8073F" w:rsidRPr="006B51A9">
              <w:rPr>
                <w:color w:val="000000"/>
                <w:shd w:val="clear" w:color="auto" w:fill="FFFFFF"/>
              </w:rPr>
              <w:t>OB946_</w:t>
            </w:r>
            <w:r w:rsidR="008C5A99" w:rsidRPr="008C5A99">
              <w:rPr>
                <w:color w:val="000000"/>
                <w:shd w:val="clear" w:color="auto" w:fill="FFFFFF"/>
              </w:rPr>
              <w:t>16835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0B1CBB74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5D439B2F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Z2</w:t>
            </w:r>
            <w:r w:rsidRPr="006B51A9">
              <w:t xml:space="preserve"> KO up_R</w:t>
            </w:r>
          </w:p>
        </w:tc>
        <w:tc>
          <w:tcPr>
            <w:tcW w:w="7840" w:type="dxa"/>
            <w:noWrap/>
            <w:hideMark/>
          </w:tcPr>
          <w:p w14:paraId="05A5405B" w14:textId="6E1D84EC" w:rsidR="0008610D" w:rsidRPr="006B51A9" w:rsidRDefault="0008610D">
            <w:r w:rsidRPr="006B51A9">
              <w:t>CGAAGCAGCTCCAGCCTACACAATCGCTCCAATTTCTACACAAATCGGAG</w:t>
            </w:r>
          </w:p>
        </w:tc>
        <w:tc>
          <w:tcPr>
            <w:tcW w:w="4120" w:type="dxa"/>
            <w:vMerge/>
            <w:hideMark/>
          </w:tcPr>
          <w:p w14:paraId="2FA29436" w14:textId="77777777" w:rsidR="0008610D" w:rsidRPr="006B51A9" w:rsidRDefault="0008610D"/>
        </w:tc>
      </w:tr>
      <w:tr w:rsidR="0008610D" w:rsidRPr="006B51A9" w14:paraId="3329D3BD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685010D4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Z2</w:t>
            </w:r>
            <w:r w:rsidRPr="006B51A9">
              <w:t xml:space="preserve"> KO down_F</w:t>
            </w:r>
          </w:p>
        </w:tc>
        <w:tc>
          <w:tcPr>
            <w:tcW w:w="7840" w:type="dxa"/>
            <w:noWrap/>
            <w:hideMark/>
          </w:tcPr>
          <w:p w14:paraId="62A27DFD" w14:textId="595D962A" w:rsidR="0008610D" w:rsidRPr="006B51A9" w:rsidRDefault="0008610D">
            <w:r w:rsidRPr="006B51A9">
              <w:t>CGGAATAGGAACTAAGGAGGATATTCATATGATTATGACCAAGCCTGAAGG</w:t>
            </w:r>
          </w:p>
        </w:tc>
        <w:tc>
          <w:tcPr>
            <w:tcW w:w="4120" w:type="dxa"/>
            <w:vMerge w:val="restart"/>
            <w:noWrap/>
            <w:hideMark/>
          </w:tcPr>
          <w:p w14:paraId="0EC83F1C" w14:textId="5AC1F923" w:rsidR="0008610D" w:rsidRPr="006B51A9" w:rsidRDefault="0008610D">
            <w:r w:rsidRPr="006B51A9">
              <w:t xml:space="preserve">Amplify downstream region of ARC6851 </w:t>
            </w:r>
            <w:r w:rsidRPr="006B51A9">
              <w:rPr>
                <w:i/>
                <w:iCs/>
              </w:rPr>
              <w:t>trmZ2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C8073F" w:rsidRPr="006B51A9">
              <w:rPr>
                <w:color w:val="000000"/>
                <w:shd w:val="clear" w:color="auto" w:fill="FFFFFF"/>
              </w:rPr>
              <w:t>OB946_</w:t>
            </w:r>
            <w:r w:rsidR="008C5A99" w:rsidRPr="008C5A99">
              <w:rPr>
                <w:color w:val="000000"/>
                <w:shd w:val="clear" w:color="auto" w:fill="FFFFFF"/>
              </w:rPr>
              <w:t>16835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01E86AD6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66ACC6D6" w14:textId="77777777" w:rsidR="0008610D" w:rsidRPr="006B51A9" w:rsidRDefault="0008610D">
            <w:r w:rsidRPr="006B51A9">
              <w:t xml:space="preserve">ARC </w:t>
            </w:r>
            <w:r w:rsidRPr="006B51A9">
              <w:rPr>
                <w:i/>
                <w:iCs/>
              </w:rPr>
              <w:t>trmZ2</w:t>
            </w:r>
            <w:r w:rsidRPr="006B51A9">
              <w:t xml:space="preserve"> KO down_R</w:t>
            </w:r>
          </w:p>
        </w:tc>
        <w:tc>
          <w:tcPr>
            <w:tcW w:w="7840" w:type="dxa"/>
            <w:noWrap/>
            <w:hideMark/>
          </w:tcPr>
          <w:p w14:paraId="0D54DD08" w14:textId="2D6F3705" w:rsidR="0008610D" w:rsidRPr="006B51A9" w:rsidRDefault="0008610D">
            <w:r w:rsidRPr="006B51A9">
              <w:t>TTAATACATCTTGCTTGACACC</w:t>
            </w:r>
          </w:p>
        </w:tc>
        <w:tc>
          <w:tcPr>
            <w:tcW w:w="4120" w:type="dxa"/>
            <w:vMerge/>
            <w:hideMark/>
          </w:tcPr>
          <w:p w14:paraId="0BB034DB" w14:textId="77777777" w:rsidR="0008610D" w:rsidRPr="006B51A9" w:rsidRDefault="0008610D"/>
        </w:tc>
      </w:tr>
      <w:tr w:rsidR="0008610D" w:rsidRPr="006B51A9" w14:paraId="517B5733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4C574CD6" w14:textId="77777777" w:rsidR="0008610D" w:rsidRPr="006B51A9" w:rsidRDefault="0008610D">
            <w:r w:rsidRPr="006B51A9">
              <w:t xml:space="preserve">Ab04 </w:t>
            </w:r>
            <w:r w:rsidRPr="006B51A9">
              <w:rPr>
                <w:i/>
                <w:iCs/>
              </w:rPr>
              <w:t>trmB</w:t>
            </w:r>
            <w:r w:rsidRPr="006B51A9">
              <w:t xml:space="preserve"> KO_up _F</w:t>
            </w:r>
          </w:p>
        </w:tc>
        <w:tc>
          <w:tcPr>
            <w:tcW w:w="7840" w:type="dxa"/>
            <w:noWrap/>
            <w:hideMark/>
          </w:tcPr>
          <w:p w14:paraId="4C2B9751" w14:textId="0E00A08B" w:rsidR="0008610D" w:rsidRPr="006B51A9" w:rsidRDefault="0008610D">
            <w:r w:rsidRPr="006B51A9">
              <w:t>CCATTAAAAGACAATGCAGCC</w:t>
            </w:r>
          </w:p>
        </w:tc>
        <w:tc>
          <w:tcPr>
            <w:tcW w:w="4120" w:type="dxa"/>
            <w:vMerge w:val="restart"/>
            <w:noWrap/>
            <w:hideMark/>
          </w:tcPr>
          <w:p w14:paraId="3F58ECA5" w14:textId="3520572F" w:rsidR="0008610D" w:rsidRPr="006B51A9" w:rsidRDefault="0008610D">
            <w:r w:rsidRPr="006B51A9">
              <w:t xml:space="preserve">Amplify upstream region of Ab04 </w:t>
            </w:r>
            <w:r w:rsidRPr="006B51A9">
              <w:rPr>
                <w:i/>
                <w:iCs/>
              </w:rPr>
              <w:t>trmB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8C5A99" w:rsidRPr="008C5A99">
              <w:rPr>
                <w:color w:val="000000"/>
                <w:shd w:val="clear" w:color="auto" w:fill="FFFFFF"/>
              </w:rPr>
              <w:t>ACX61_12415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704D3295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03CD1087" w14:textId="77777777" w:rsidR="0008610D" w:rsidRPr="006B51A9" w:rsidRDefault="0008610D">
            <w:r w:rsidRPr="006B51A9">
              <w:t xml:space="preserve">Ab04 </w:t>
            </w:r>
            <w:r w:rsidRPr="006B51A9">
              <w:rPr>
                <w:i/>
                <w:iCs/>
              </w:rPr>
              <w:t>trmB</w:t>
            </w:r>
            <w:r w:rsidRPr="006B51A9">
              <w:t xml:space="preserve"> KO_up _R</w:t>
            </w:r>
          </w:p>
        </w:tc>
        <w:tc>
          <w:tcPr>
            <w:tcW w:w="7840" w:type="dxa"/>
            <w:noWrap/>
            <w:hideMark/>
          </w:tcPr>
          <w:p w14:paraId="6CFFCC14" w14:textId="283AF483" w:rsidR="0008610D" w:rsidRPr="006B51A9" w:rsidRDefault="0008610D">
            <w:r w:rsidRPr="006B51A9">
              <w:t>CGAAGCAGCTCCAGCCTACACAATCGCTCGACGCATAAACGTCACAAT</w:t>
            </w:r>
          </w:p>
        </w:tc>
        <w:tc>
          <w:tcPr>
            <w:tcW w:w="4120" w:type="dxa"/>
            <w:vMerge/>
            <w:hideMark/>
          </w:tcPr>
          <w:p w14:paraId="2C450E95" w14:textId="77777777" w:rsidR="0008610D" w:rsidRPr="006B51A9" w:rsidRDefault="0008610D"/>
        </w:tc>
      </w:tr>
      <w:tr w:rsidR="0008610D" w:rsidRPr="006B51A9" w14:paraId="7B8B3A56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5C9A70C5" w14:textId="77777777" w:rsidR="0008610D" w:rsidRPr="006B51A9" w:rsidRDefault="0008610D">
            <w:r w:rsidRPr="006B51A9">
              <w:t xml:space="preserve">Ab04 </w:t>
            </w:r>
            <w:r w:rsidRPr="006B51A9">
              <w:rPr>
                <w:i/>
                <w:iCs/>
              </w:rPr>
              <w:t>trmB</w:t>
            </w:r>
            <w:r w:rsidRPr="006B51A9">
              <w:t xml:space="preserve"> KO_down _F</w:t>
            </w:r>
          </w:p>
        </w:tc>
        <w:tc>
          <w:tcPr>
            <w:tcW w:w="7840" w:type="dxa"/>
            <w:noWrap/>
            <w:hideMark/>
          </w:tcPr>
          <w:p w14:paraId="2BE50C1C" w14:textId="4A8003FE" w:rsidR="0008610D" w:rsidRPr="006B51A9" w:rsidRDefault="0008610D">
            <w:r w:rsidRPr="006B51A9">
              <w:t>CGGAATAGGAACTAAGGAGGATATTCATATGGTGACTAAGTTTGAACGCCG</w:t>
            </w:r>
          </w:p>
        </w:tc>
        <w:tc>
          <w:tcPr>
            <w:tcW w:w="4120" w:type="dxa"/>
            <w:vMerge w:val="restart"/>
            <w:noWrap/>
            <w:hideMark/>
          </w:tcPr>
          <w:p w14:paraId="0D0E6026" w14:textId="4874B2DB" w:rsidR="0008610D" w:rsidRPr="006B51A9" w:rsidRDefault="0008610D">
            <w:r w:rsidRPr="006B51A9">
              <w:t xml:space="preserve">Amplify downstream region of Ab04 </w:t>
            </w:r>
            <w:r w:rsidRPr="006B51A9">
              <w:rPr>
                <w:i/>
                <w:iCs/>
              </w:rPr>
              <w:t>trmB</w:t>
            </w:r>
            <w:r w:rsidR="00C8073F">
              <w:rPr>
                <w:i/>
                <w:iCs/>
              </w:rPr>
              <w:t xml:space="preserve"> </w:t>
            </w:r>
            <w:r w:rsidR="00C8073F" w:rsidRPr="006B51A9">
              <w:t>(</w:t>
            </w:r>
            <w:r w:rsidR="008C5A99" w:rsidRPr="008C5A99">
              <w:rPr>
                <w:color w:val="000000"/>
                <w:shd w:val="clear" w:color="auto" w:fill="FFFFFF"/>
              </w:rPr>
              <w:t>ACX61_12415</w:t>
            </w:r>
            <w:r w:rsidR="00C8073F" w:rsidRPr="006B51A9">
              <w:rPr>
                <w:color w:val="000000"/>
                <w:shd w:val="clear" w:color="auto" w:fill="FFFFFF"/>
              </w:rPr>
              <w:t>)</w:t>
            </w:r>
          </w:p>
        </w:tc>
      </w:tr>
      <w:tr w:rsidR="0008610D" w:rsidRPr="006B51A9" w14:paraId="4B2D029B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2749FFB6" w14:textId="77777777" w:rsidR="0008610D" w:rsidRPr="006B51A9" w:rsidRDefault="0008610D">
            <w:r w:rsidRPr="006B51A9">
              <w:t xml:space="preserve">Ab04 </w:t>
            </w:r>
            <w:r w:rsidRPr="006B51A9">
              <w:rPr>
                <w:i/>
                <w:iCs/>
              </w:rPr>
              <w:t>trmB</w:t>
            </w:r>
            <w:r w:rsidRPr="006B51A9">
              <w:t xml:space="preserve"> KO_down _R</w:t>
            </w:r>
          </w:p>
        </w:tc>
        <w:tc>
          <w:tcPr>
            <w:tcW w:w="7840" w:type="dxa"/>
            <w:noWrap/>
            <w:hideMark/>
          </w:tcPr>
          <w:p w14:paraId="5CE3B65E" w14:textId="0A188611" w:rsidR="0008610D" w:rsidRPr="006B51A9" w:rsidRDefault="0008610D">
            <w:r w:rsidRPr="006B51A9">
              <w:t>ATTGAAAACTATGATGCTGGC</w:t>
            </w:r>
          </w:p>
        </w:tc>
        <w:tc>
          <w:tcPr>
            <w:tcW w:w="4120" w:type="dxa"/>
            <w:vMerge/>
            <w:hideMark/>
          </w:tcPr>
          <w:p w14:paraId="26D81868" w14:textId="77777777" w:rsidR="0008610D" w:rsidRPr="006B51A9" w:rsidRDefault="0008610D"/>
        </w:tc>
      </w:tr>
      <w:tr w:rsidR="000F58C8" w:rsidRPr="006B51A9" w14:paraId="0C23083A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18C9D053" w14:textId="6EDB4C35" w:rsidR="000F58C8" w:rsidRPr="006B51A9" w:rsidRDefault="000F58C8" w:rsidP="000F58C8">
            <w:r w:rsidRPr="006B51A9">
              <w:t>P1</w:t>
            </w:r>
          </w:p>
        </w:tc>
        <w:tc>
          <w:tcPr>
            <w:tcW w:w="7840" w:type="dxa"/>
            <w:noWrap/>
            <w:hideMark/>
          </w:tcPr>
          <w:p w14:paraId="1149B5BB" w14:textId="3254B8A1" w:rsidR="000F58C8" w:rsidRPr="006B51A9" w:rsidRDefault="000F58C8" w:rsidP="000F58C8">
            <w:r w:rsidRPr="006B51A9">
              <w:t>AGCGATTGTGTAGGCTGGAGCTG</w:t>
            </w:r>
          </w:p>
        </w:tc>
        <w:tc>
          <w:tcPr>
            <w:tcW w:w="4120" w:type="dxa"/>
            <w:vMerge w:val="restart"/>
            <w:noWrap/>
            <w:hideMark/>
          </w:tcPr>
          <w:p w14:paraId="53CD758A" w14:textId="4B9C4239" w:rsidR="000F58C8" w:rsidRPr="006B51A9" w:rsidRDefault="000F58C8" w:rsidP="000F58C8">
            <w:r w:rsidRPr="006B51A9">
              <w:t>Amplify antibiotic cassette for overlap PCR</w:t>
            </w:r>
          </w:p>
        </w:tc>
      </w:tr>
      <w:tr w:rsidR="000F58C8" w:rsidRPr="006B51A9" w14:paraId="52E26771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36FF4B6C" w14:textId="18F4DDD7" w:rsidR="000F58C8" w:rsidRPr="006B51A9" w:rsidRDefault="000F58C8" w:rsidP="000F58C8">
            <w:r w:rsidRPr="006B51A9">
              <w:t>P2</w:t>
            </w:r>
          </w:p>
        </w:tc>
        <w:tc>
          <w:tcPr>
            <w:tcW w:w="7840" w:type="dxa"/>
            <w:noWrap/>
            <w:hideMark/>
          </w:tcPr>
          <w:p w14:paraId="7AFD4A78" w14:textId="6C5B94C6" w:rsidR="000F58C8" w:rsidRPr="006B51A9" w:rsidRDefault="000F58C8" w:rsidP="000F58C8">
            <w:r w:rsidRPr="006B51A9">
              <w:t>CATATGAATATCCTCCTTAGTTCCTATTCCG</w:t>
            </w:r>
          </w:p>
        </w:tc>
        <w:tc>
          <w:tcPr>
            <w:tcW w:w="4120" w:type="dxa"/>
            <w:vMerge/>
            <w:hideMark/>
          </w:tcPr>
          <w:p w14:paraId="621ECE6F" w14:textId="77777777" w:rsidR="000F58C8" w:rsidRPr="006B51A9" w:rsidRDefault="000F58C8" w:rsidP="000F58C8"/>
        </w:tc>
      </w:tr>
      <w:tr w:rsidR="000F58C8" w:rsidRPr="006B51A9" w14:paraId="13F1B9F2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7896A4B3" w14:textId="7B3D6235" w:rsidR="000F58C8" w:rsidRPr="006B51A9" w:rsidRDefault="000F58C8" w:rsidP="000F58C8">
            <w:r w:rsidRPr="006B51A9">
              <w:t>qPCR rpoB_F</w:t>
            </w:r>
          </w:p>
        </w:tc>
        <w:tc>
          <w:tcPr>
            <w:tcW w:w="7840" w:type="dxa"/>
            <w:noWrap/>
            <w:hideMark/>
          </w:tcPr>
          <w:p w14:paraId="463966A1" w14:textId="3E0F1037" w:rsidR="000F58C8" w:rsidRPr="006B51A9" w:rsidRDefault="000F58C8" w:rsidP="000F58C8">
            <w:r w:rsidRPr="006B51A9">
              <w:rPr>
                <w:color w:val="000000"/>
              </w:rPr>
              <w:t>ACG GTA CTG AGC GTG TAA TC</w:t>
            </w:r>
          </w:p>
        </w:tc>
        <w:tc>
          <w:tcPr>
            <w:tcW w:w="4120" w:type="dxa"/>
            <w:vMerge w:val="restart"/>
            <w:noWrap/>
            <w:hideMark/>
          </w:tcPr>
          <w:p w14:paraId="17D78FF6" w14:textId="77777777" w:rsidR="000F58C8" w:rsidRDefault="000F58C8" w:rsidP="000F58C8">
            <w:r w:rsidRPr="006B51A9">
              <w:t xml:space="preserve">qPCR primers for </w:t>
            </w:r>
            <w:r w:rsidRPr="006B51A9">
              <w:rPr>
                <w:i/>
                <w:iCs/>
              </w:rPr>
              <w:t>rpoB</w:t>
            </w:r>
            <w:r w:rsidRPr="006B51A9">
              <w:t xml:space="preserve"> reference gene</w:t>
            </w:r>
          </w:p>
          <w:p w14:paraId="23231538" w14:textId="6BB6FD20" w:rsidR="00CA10F3" w:rsidRPr="006B51A9" w:rsidRDefault="00CA10F3" w:rsidP="000F58C8">
            <w:r>
              <w:t>(OB946_17310)</w:t>
            </w:r>
          </w:p>
        </w:tc>
      </w:tr>
      <w:tr w:rsidR="000F58C8" w:rsidRPr="006B51A9" w14:paraId="40B54EAE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3B774006" w14:textId="5DFF9CA5" w:rsidR="000F58C8" w:rsidRPr="006B51A9" w:rsidRDefault="000F58C8" w:rsidP="000F58C8">
            <w:r w:rsidRPr="006B51A9">
              <w:t>qPCR rpoB_R</w:t>
            </w:r>
          </w:p>
        </w:tc>
        <w:tc>
          <w:tcPr>
            <w:tcW w:w="7840" w:type="dxa"/>
            <w:noWrap/>
            <w:hideMark/>
          </w:tcPr>
          <w:p w14:paraId="68DFE81D" w14:textId="780FB8D2" w:rsidR="000F58C8" w:rsidRPr="006B51A9" w:rsidRDefault="000F58C8" w:rsidP="000F58C8">
            <w:r w:rsidRPr="006B51A9">
              <w:rPr>
                <w:color w:val="000000"/>
              </w:rPr>
              <w:t>TTA CCA CTT GAG TGG GTC TTA C</w:t>
            </w:r>
          </w:p>
        </w:tc>
        <w:tc>
          <w:tcPr>
            <w:tcW w:w="4120" w:type="dxa"/>
            <w:vMerge/>
            <w:hideMark/>
          </w:tcPr>
          <w:p w14:paraId="70D89ABE" w14:textId="77777777" w:rsidR="000F58C8" w:rsidRPr="006B51A9" w:rsidRDefault="000F58C8" w:rsidP="000F58C8"/>
        </w:tc>
      </w:tr>
      <w:tr w:rsidR="000F58C8" w:rsidRPr="006B51A9" w14:paraId="53A37CC6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688AED15" w14:textId="37AEECE8" w:rsidR="000F58C8" w:rsidRPr="006B51A9" w:rsidRDefault="000F58C8" w:rsidP="000F58C8">
            <w:r w:rsidRPr="006B51A9">
              <w:t>qPCR recA_F</w:t>
            </w:r>
          </w:p>
        </w:tc>
        <w:tc>
          <w:tcPr>
            <w:tcW w:w="7840" w:type="dxa"/>
            <w:noWrap/>
            <w:hideMark/>
          </w:tcPr>
          <w:p w14:paraId="34B62BE0" w14:textId="7AC76710" w:rsidR="000F58C8" w:rsidRPr="006B51A9" w:rsidRDefault="000F58C8" w:rsidP="000F58C8">
            <w:r w:rsidRPr="006B51A9">
              <w:rPr>
                <w:color w:val="000000"/>
              </w:rPr>
              <w:t>GCC GTA TCT ACA GGT TCT TT</w:t>
            </w:r>
          </w:p>
        </w:tc>
        <w:tc>
          <w:tcPr>
            <w:tcW w:w="4120" w:type="dxa"/>
            <w:vMerge w:val="restart"/>
            <w:noWrap/>
            <w:hideMark/>
          </w:tcPr>
          <w:p w14:paraId="7FF96043" w14:textId="77777777" w:rsidR="000F58C8" w:rsidRDefault="000F58C8" w:rsidP="000F58C8">
            <w:r w:rsidRPr="006B51A9">
              <w:t xml:space="preserve">qPCR primers for </w:t>
            </w:r>
            <w:r w:rsidRPr="006B51A9">
              <w:rPr>
                <w:i/>
                <w:iCs/>
              </w:rPr>
              <w:t>recA</w:t>
            </w:r>
            <w:r w:rsidRPr="006B51A9">
              <w:t xml:space="preserve"> reference gene</w:t>
            </w:r>
          </w:p>
          <w:p w14:paraId="4BBE03C5" w14:textId="24D494E1" w:rsidR="00CA10F3" w:rsidRPr="006B51A9" w:rsidRDefault="00CA10F3" w:rsidP="000F58C8">
            <w:r>
              <w:t>(OB946_08020)</w:t>
            </w:r>
          </w:p>
        </w:tc>
      </w:tr>
      <w:tr w:rsidR="000F58C8" w:rsidRPr="006B51A9" w14:paraId="21D353F9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41F69A76" w14:textId="2F7E36F6" w:rsidR="000F58C8" w:rsidRPr="006B51A9" w:rsidRDefault="000F58C8" w:rsidP="000F58C8">
            <w:r w:rsidRPr="006B51A9">
              <w:t>qPCR recA_R</w:t>
            </w:r>
          </w:p>
        </w:tc>
        <w:tc>
          <w:tcPr>
            <w:tcW w:w="7840" w:type="dxa"/>
            <w:noWrap/>
            <w:hideMark/>
          </w:tcPr>
          <w:p w14:paraId="2C90753D" w14:textId="1F644281" w:rsidR="000F58C8" w:rsidRPr="006B51A9" w:rsidRDefault="000F58C8" w:rsidP="000F58C8">
            <w:r w:rsidRPr="006B51A9">
              <w:rPr>
                <w:color w:val="000000"/>
              </w:rPr>
              <w:t>CCA GAA GAT TCA GGA CCA TAA</w:t>
            </w:r>
          </w:p>
        </w:tc>
        <w:tc>
          <w:tcPr>
            <w:tcW w:w="4120" w:type="dxa"/>
            <w:vMerge/>
            <w:hideMark/>
          </w:tcPr>
          <w:p w14:paraId="3CEE6CDE" w14:textId="77777777" w:rsidR="000F58C8" w:rsidRPr="006B51A9" w:rsidRDefault="000F58C8" w:rsidP="000F58C8"/>
        </w:tc>
      </w:tr>
      <w:tr w:rsidR="000F58C8" w:rsidRPr="006B51A9" w14:paraId="59330CB3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07AFC9DF" w14:textId="2401BFDE" w:rsidR="000F58C8" w:rsidRPr="006B51A9" w:rsidRDefault="000F58C8" w:rsidP="000F58C8">
            <w:r w:rsidRPr="006B51A9">
              <w:t>qPCR basB_F</w:t>
            </w:r>
          </w:p>
        </w:tc>
        <w:tc>
          <w:tcPr>
            <w:tcW w:w="7840" w:type="dxa"/>
            <w:noWrap/>
            <w:hideMark/>
          </w:tcPr>
          <w:p w14:paraId="7DE02103" w14:textId="618BA30A" w:rsidR="000F58C8" w:rsidRPr="006B51A9" w:rsidRDefault="000F58C8" w:rsidP="000F58C8">
            <w:r w:rsidRPr="006B51A9">
              <w:rPr>
                <w:color w:val="000000"/>
              </w:rPr>
              <w:t>GGC GGC CAT TCA CTA TTA</w:t>
            </w:r>
          </w:p>
        </w:tc>
        <w:tc>
          <w:tcPr>
            <w:tcW w:w="4120" w:type="dxa"/>
            <w:vMerge w:val="restart"/>
            <w:noWrap/>
            <w:hideMark/>
          </w:tcPr>
          <w:p w14:paraId="12860575" w14:textId="77777777" w:rsidR="00A17F82" w:rsidRDefault="000F58C8" w:rsidP="000F58C8">
            <w:pPr>
              <w:rPr>
                <w:i/>
                <w:iCs/>
              </w:rPr>
            </w:pPr>
            <w:r w:rsidRPr="006B51A9">
              <w:t xml:space="preserve">qPCR primers for </w:t>
            </w:r>
            <w:r w:rsidRPr="006B51A9">
              <w:rPr>
                <w:i/>
                <w:iCs/>
              </w:rPr>
              <w:t>basB</w:t>
            </w:r>
            <w:r w:rsidR="006B51A9" w:rsidRPr="006B51A9">
              <w:rPr>
                <w:i/>
                <w:iCs/>
              </w:rPr>
              <w:t xml:space="preserve"> </w:t>
            </w:r>
          </w:p>
          <w:p w14:paraId="1A5F685A" w14:textId="73BF7204" w:rsidR="000F58C8" w:rsidRPr="006B51A9" w:rsidRDefault="006B51A9" w:rsidP="000F58C8">
            <w:r w:rsidRPr="006B51A9">
              <w:t>(</w:t>
            </w:r>
            <w:r w:rsidRPr="006B51A9">
              <w:rPr>
                <w:color w:val="000000"/>
                <w:shd w:val="clear" w:color="auto" w:fill="FFFFFF"/>
              </w:rPr>
              <w:t>OB946_05155)</w:t>
            </w:r>
          </w:p>
        </w:tc>
      </w:tr>
      <w:tr w:rsidR="000F58C8" w:rsidRPr="006B51A9" w14:paraId="487121B9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167B1E39" w14:textId="5FACD3C7" w:rsidR="000F58C8" w:rsidRPr="006B51A9" w:rsidRDefault="000F58C8" w:rsidP="000F58C8">
            <w:r w:rsidRPr="006B51A9">
              <w:t>qPCR basB_R</w:t>
            </w:r>
          </w:p>
        </w:tc>
        <w:tc>
          <w:tcPr>
            <w:tcW w:w="7840" w:type="dxa"/>
            <w:noWrap/>
            <w:hideMark/>
          </w:tcPr>
          <w:p w14:paraId="0C433977" w14:textId="73F780FC" w:rsidR="000F58C8" w:rsidRPr="006B51A9" w:rsidRDefault="000F58C8" w:rsidP="000F58C8">
            <w:r w:rsidRPr="006B51A9">
              <w:rPr>
                <w:color w:val="000000"/>
              </w:rPr>
              <w:t>GGC AGC AGA TGG AGA TTT A</w:t>
            </w:r>
          </w:p>
        </w:tc>
        <w:tc>
          <w:tcPr>
            <w:tcW w:w="4120" w:type="dxa"/>
            <w:vMerge/>
            <w:hideMark/>
          </w:tcPr>
          <w:p w14:paraId="0A004C05" w14:textId="77777777" w:rsidR="000F58C8" w:rsidRPr="006B51A9" w:rsidRDefault="000F58C8" w:rsidP="000F58C8"/>
        </w:tc>
      </w:tr>
      <w:tr w:rsidR="000F58C8" w:rsidRPr="006B51A9" w14:paraId="31675CBB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77807C6B" w14:textId="4A77447B" w:rsidR="000F58C8" w:rsidRPr="006B51A9" w:rsidRDefault="000F58C8" w:rsidP="000F58C8">
            <w:r w:rsidRPr="006B51A9">
              <w:t>qPCR basE_F</w:t>
            </w:r>
          </w:p>
        </w:tc>
        <w:tc>
          <w:tcPr>
            <w:tcW w:w="7840" w:type="dxa"/>
            <w:noWrap/>
            <w:hideMark/>
          </w:tcPr>
          <w:p w14:paraId="17321C92" w14:textId="5D8495A4" w:rsidR="000F58C8" w:rsidRPr="006B51A9" w:rsidRDefault="000F58C8" w:rsidP="000F58C8">
            <w:r w:rsidRPr="006B51A9">
              <w:rPr>
                <w:color w:val="000000"/>
              </w:rPr>
              <w:t>GGC GTG GTT GTA CTC AAT</w:t>
            </w:r>
          </w:p>
        </w:tc>
        <w:tc>
          <w:tcPr>
            <w:tcW w:w="4120" w:type="dxa"/>
            <w:vMerge w:val="restart"/>
            <w:noWrap/>
            <w:hideMark/>
          </w:tcPr>
          <w:p w14:paraId="2AB54107" w14:textId="77777777" w:rsidR="00A17F82" w:rsidRDefault="000F58C8" w:rsidP="000F58C8">
            <w:pPr>
              <w:rPr>
                <w:i/>
                <w:iCs/>
              </w:rPr>
            </w:pPr>
            <w:r w:rsidRPr="006B51A9">
              <w:t xml:space="preserve">qPCR primers for </w:t>
            </w:r>
            <w:r w:rsidRPr="006B51A9">
              <w:rPr>
                <w:i/>
                <w:iCs/>
              </w:rPr>
              <w:t>basE</w:t>
            </w:r>
            <w:r w:rsidR="006B51A9" w:rsidRPr="006B51A9">
              <w:rPr>
                <w:i/>
                <w:iCs/>
              </w:rPr>
              <w:t xml:space="preserve"> </w:t>
            </w:r>
          </w:p>
          <w:p w14:paraId="787EBEB7" w14:textId="3A8C12AD" w:rsidR="000F58C8" w:rsidRPr="006B51A9" w:rsidRDefault="006B51A9" w:rsidP="000F58C8">
            <w:r w:rsidRPr="006B51A9">
              <w:t>(OB946_05195)</w:t>
            </w:r>
          </w:p>
        </w:tc>
      </w:tr>
      <w:tr w:rsidR="000F58C8" w:rsidRPr="006B51A9" w14:paraId="1ACF79DC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655D3B49" w14:textId="00CC673C" w:rsidR="000F58C8" w:rsidRPr="006B51A9" w:rsidRDefault="000F58C8" w:rsidP="000F58C8">
            <w:r w:rsidRPr="006B51A9">
              <w:t>qPCR basE_R</w:t>
            </w:r>
          </w:p>
        </w:tc>
        <w:tc>
          <w:tcPr>
            <w:tcW w:w="7840" w:type="dxa"/>
            <w:noWrap/>
            <w:hideMark/>
          </w:tcPr>
          <w:p w14:paraId="44B8590E" w14:textId="0D3C2A4B" w:rsidR="000F58C8" w:rsidRPr="006B51A9" w:rsidRDefault="000F58C8" w:rsidP="000F58C8">
            <w:r w:rsidRPr="006B51A9">
              <w:rPr>
                <w:color w:val="000000"/>
              </w:rPr>
              <w:t>GCT GAC GCG AAC CAA TTA</w:t>
            </w:r>
          </w:p>
        </w:tc>
        <w:tc>
          <w:tcPr>
            <w:tcW w:w="4120" w:type="dxa"/>
            <w:vMerge/>
            <w:hideMark/>
          </w:tcPr>
          <w:p w14:paraId="6F3D3963" w14:textId="77777777" w:rsidR="000F58C8" w:rsidRPr="006B51A9" w:rsidRDefault="000F58C8" w:rsidP="000F58C8"/>
        </w:tc>
      </w:tr>
      <w:tr w:rsidR="000F58C8" w:rsidRPr="006B51A9" w14:paraId="031D373F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47A7006D" w14:textId="2793FF8B" w:rsidR="000F58C8" w:rsidRPr="006B51A9" w:rsidRDefault="000F58C8" w:rsidP="000F58C8">
            <w:r w:rsidRPr="006B51A9">
              <w:t>qPCR bauA_F</w:t>
            </w:r>
          </w:p>
        </w:tc>
        <w:tc>
          <w:tcPr>
            <w:tcW w:w="7840" w:type="dxa"/>
            <w:noWrap/>
            <w:hideMark/>
          </w:tcPr>
          <w:p w14:paraId="6CC82BC3" w14:textId="096472AC" w:rsidR="000F58C8" w:rsidRPr="006B51A9" w:rsidRDefault="000F58C8" w:rsidP="000F58C8">
            <w:r w:rsidRPr="006B51A9">
              <w:rPr>
                <w:color w:val="000000"/>
              </w:rPr>
              <w:t>TAT GCA TTA GGC ACC GTA TT</w:t>
            </w:r>
          </w:p>
        </w:tc>
        <w:tc>
          <w:tcPr>
            <w:tcW w:w="4120" w:type="dxa"/>
            <w:vMerge w:val="restart"/>
            <w:noWrap/>
            <w:hideMark/>
          </w:tcPr>
          <w:p w14:paraId="569663E9" w14:textId="77777777" w:rsidR="00A17F82" w:rsidRDefault="000F58C8" w:rsidP="000F58C8">
            <w:pPr>
              <w:rPr>
                <w:i/>
                <w:iCs/>
              </w:rPr>
            </w:pPr>
            <w:r w:rsidRPr="006B51A9">
              <w:t xml:space="preserve">qPCR primers for </w:t>
            </w:r>
            <w:r w:rsidRPr="006B51A9">
              <w:rPr>
                <w:i/>
                <w:iCs/>
              </w:rPr>
              <w:t>bauA</w:t>
            </w:r>
            <w:r w:rsidR="006B51A9" w:rsidRPr="006B51A9">
              <w:rPr>
                <w:i/>
                <w:iCs/>
              </w:rPr>
              <w:t xml:space="preserve"> </w:t>
            </w:r>
          </w:p>
          <w:p w14:paraId="5643D3B2" w14:textId="068C7CA4" w:rsidR="000F58C8" w:rsidRPr="006B51A9" w:rsidRDefault="006B51A9" w:rsidP="000F58C8">
            <w:r w:rsidRPr="006B51A9">
              <w:t>(</w:t>
            </w:r>
            <w:r w:rsidRPr="006B51A9">
              <w:rPr>
                <w:color w:val="000000"/>
                <w:shd w:val="clear" w:color="auto" w:fill="FFFFFF"/>
              </w:rPr>
              <w:t>OB946_05180)</w:t>
            </w:r>
          </w:p>
        </w:tc>
      </w:tr>
      <w:tr w:rsidR="000F58C8" w:rsidRPr="006B51A9" w14:paraId="52353248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12DD2EBA" w14:textId="46F7C5B5" w:rsidR="000F58C8" w:rsidRPr="006B51A9" w:rsidRDefault="000F58C8" w:rsidP="000F58C8">
            <w:r w:rsidRPr="006B51A9">
              <w:t>qPCR bauA_R</w:t>
            </w:r>
          </w:p>
        </w:tc>
        <w:tc>
          <w:tcPr>
            <w:tcW w:w="7840" w:type="dxa"/>
            <w:noWrap/>
            <w:hideMark/>
          </w:tcPr>
          <w:p w14:paraId="4A5649F2" w14:textId="085D321A" w:rsidR="000F58C8" w:rsidRPr="006B51A9" w:rsidRDefault="000F58C8" w:rsidP="000F58C8">
            <w:r w:rsidRPr="006B51A9">
              <w:rPr>
                <w:color w:val="000000"/>
              </w:rPr>
              <w:t>TGT TTG AGC AGT TTG TTG TT</w:t>
            </w:r>
          </w:p>
        </w:tc>
        <w:tc>
          <w:tcPr>
            <w:tcW w:w="4120" w:type="dxa"/>
            <w:vMerge/>
            <w:hideMark/>
          </w:tcPr>
          <w:p w14:paraId="6B5FB87B" w14:textId="77777777" w:rsidR="000F58C8" w:rsidRPr="006B51A9" w:rsidRDefault="000F58C8" w:rsidP="000F58C8"/>
        </w:tc>
      </w:tr>
      <w:tr w:rsidR="000F58C8" w:rsidRPr="006B51A9" w14:paraId="0B7C06DD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242D69E3" w14:textId="120BFE5C" w:rsidR="000F58C8" w:rsidRPr="006B51A9" w:rsidRDefault="000F58C8" w:rsidP="000F58C8">
            <w:r w:rsidRPr="006B51A9">
              <w:t>qPCR bauB_F</w:t>
            </w:r>
          </w:p>
        </w:tc>
        <w:tc>
          <w:tcPr>
            <w:tcW w:w="7840" w:type="dxa"/>
            <w:noWrap/>
            <w:hideMark/>
          </w:tcPr>
          <w:p w14:paraId="7D43F9EF" w14:textId="6C65A95C" w:rsidR="000F58C8" w:rsidRPr="006B51A9" w:rsidRDefault="000F58C8" w:rsidP="000F58C8">
            <w:r w:rsidRPr="006B51A9">
              <w:rPr>
                <w:color w:val="000000"/>
              </w:rPr>
              <w:t>GGG AGT AGC CCT CAT CAT A</w:t>
            </w:r>
          </w:p>
        </w:tc>
        <w:tc>
          <w:tcPr>
            <w:tcW w:w="4120" w:type="dxa"/>
            <w:vMerge w:val="restart"/>
            <w:noWrap/>
            <w:hideMark/>
          </w:tcPr>
          <w:p w14:paraId="76822A43" w14:textId="77777777" w:rsidR="00A17F82" w:rsidRDefault="000F58C8" w:rsidP="000F58C8">
            <w:r w:rsidRPr="006B51A9">
              <w:t xml:space="preserve">qPCR primers for </w:t>
            </w:r>
            <w:r w:rsidRPr="006B51A9">
              <w:rPr>
                <w:i/>
                <w:iCs/>
              </w:rPr>
              <w:t>bauB</w:t>
            </w:r>
            <w:r w:rsidR="006B51A9" w:rsidRPr="006B51A9">
              <w:t xml:space="preserve"> </w:t>
            </w:r>
          </w:p>
          <w:p w14:paraId="33D8492D" w14:textId="6283D4A8" w:rsidR="000F58C8" w:rsidRPr="006B51A9" w:rsidRDefault="006B51A9" w:rsidP="000F58C8">
            <w:r w:rsidRPr="006B51A9">
              <w:t>(OB946_05175)</w:t>
            </w:r>
          </w:p>
        </w:tc>
      </w:tr>
      <w:tr w:rsidR="000F58C8" w:rsidRPr="006B51A9" w14:paraId="772BBEEC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301FF2A6" w14:textId="2B782277" w:rsidR="000F58C8" w:rsidRPr="006B51A9" w:rsidRDefault="000F58C8" w:rsidP="000F58C8">
            <w:r w:rsidRPr="006B51A9">
              <w:t>qPCR bauB_R</w:t>
            </w:r>
          </w:p>
        </w:tc>
        <w:tc>
          <w:tcPr>
            <w:tcW w:w="7840" w:type="dxa"/>
            <w:noWrap/>
            <w:hideMark/>
          </w:tcPr>
          <w:p w14:paraId="54ACA425" w14:textId="2F3D9B85" w:rsidR="000F58C8" w:rsidRPr="006B51A9" w:rsidRDefault="000F58C8" w:rsidP="000F58C8">
            <w:r w:rsidRPr="006B51A9">
              <w:rPr>
                <w:color w:val="000000"/>
              </w:rPr>
              <w:t>AAT CGG TTC TGC TAG CTT C</w:t>
            </w:r>
          </w:p>
        </w:tc>
        <w:tc>
          <w:tcPr>
            <w:tcW w:w="4120" w:type="dxa"/>
            <w:vMerge/>
            <w:hideMark/>
          </w:tcPr>
          <w:p w14:paraId="7E21F11C" w14:textId="77777777" w:rsidR="000F58C8" w:rsidRPr="006B51A9" w:rsidRDefault="000F58C8" w:rsidP="000F58C8"/>
        </w:tc>
      </w:tr>
      <w:tr w:rsidR="000F58C8" w:rsidRPr="006B51A9" w14:paraId="46DB55D1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3B77E9D1" w14:textId="0A2E9A14" w:rsidR="000F58C8" w:rsidRPr="006B51A9" w:rsidRDefault="000F58C8" w:rsidP="000F58C8">
            <w:r w:rsidRPr="006B51A9">
              <w:t>qPCR OHRP_F</w:t>
            </w:r>
          </w:p>
        </w:tc>
        <w:tc>
          <w:tcPr>
            <w:tcW w:w="7840" w:type="dxa"/>
            <w:noWrap/>
            <w:hideMark/>
          </w:tcPr>
          <w:p w14:paraId="0251D2CB" w14:textId="1288E811" w:rsidR="000F58C8" w:rsidRPr="006B51A9" w:rsidRDefault="000F58C8" w:rsidP="000F58C8">
            <w:r w:rsidRPr="006B51A9">
              <w:rPr>
                <w:color w:val="000000"/>
              </w:rPr>
              <w:t>CAA CTT CAT CAG ACG GTG TA</w:t>
            </w:r>
          </w:p>
        </w:tc>
        <w:tc>
          <w:tcPr>
            <w:tcW w:w="4120" w:type="dxa"/>
            <w:vMerge w:val="restart"/>
            <w:noWrap/>
            <w:hideMark/>
          </w:tcPr>
          <w:p w14:paraId="18105D63" w14:textId="6FEDB7F1" w:rsidR="000F58C8" w:rsidRPr="006B51A9" w:rsidRDefault="000F58C8" w:rsidP="000F58C8">
            <w:r w:rsidRPr="006B51A9">
              <w:t xml:space="preserve">qPCR primers for </w:t>
            </w:r>
            <w:r w:rsidRPr="006B51A9">
              <w:rPr>
                <w:i/>
                <w:iCs/>
              </w:rPr>
              <w:t>OHRP</w:t>
            </w:r>
            <w:r w:rsidR="006B51A9" w:rsidRPr="006B51A9">
              <w:rPr>
                <w:i/>
                <w:iCs/>
              </w:rPr>
              <w:t xml:space="preserve"> </w:t>
            </w:r>
            <w:r w:rsidR="006B51A9" w:rsidRPr="006B51A9">
              <w:t>(OB946_15780)</w:t>
            </w:r>
          </w:p>
        </w:tc>
      </w:tr>
      <w:tr w:rsidR="000F58C8" w:rsidRPr="006B51A9" w14:paraId="74F81DCE" w14:textId="77777777" w:rsidTr="000F58C8">
        <w:trPr>
          <w:trHeight w:val="276"/>
        </w:trPr>
        <w:tc>
          <w:tcPr>
            <w:tcW w:w="2430" w:type="dxa"/>
            <w:noWrap/>
            <w:hideMark/>
          </w:tcPr>
          <w:p w14:paraId="6777FBE7" w14:textId="6CE6B6CB" w:rsidR="000F58C8" w:rsidRPr="006B51A9" w:rsidRDefault="000F58C8" w:rsidP="000F58C8">
            <w:r w:rsidRPr="006B51A9">
              <w:t>qPCR OHRP_R</w:t>
            </w:r>
          </w:p>
        </w:tc>
        <w:tc>
          <w:tcPr>
            <w:tcW w:w="7840" w:type="dxa"/>
            <w:noWrap/>
            <w:hideMark/>
          </w:tcPr>
          <w:p w14:paraId="0107C9FA" w14:textId="08E0BDAF" w:rsidR="000F58C8" w:rsidRPr="006B51A9" w:rsidRDefault="000F58C8" w:rsidP="000F58C8">
            <w:r w:rsidRPr="006B51A9">
              <w:rPr>
                <w:color w:val="000000"/>
              </w:rPr>
              <w:t>CTG CAA ATA ATT GTT CTG GGT</w:t>
            </w:r>
          </w:p>
        </w:tc>
        <w:tc>
          <w:tcPr>
            <w:tcW w:w="4120" w:type="dxa"/>
            <w:vMerge/>
            <w:hideMark/>
          </w:tcPr>
          <w:p w14:paraId="22DC355E" w14:textId="77777777" w:rsidR="000F58C8" w:rsidRPr="006B51A9" w:rsidRDefault="000F58C8" w:rsidP="000F58C8"/>
        </w:tc>
      </w:tr>
    </w:tbl>
    <w:p w14:paraId="4603C3F2" w14:textId="77777777" w:rsidR="0008610D" w:rsidRPr="006B51A9" w:rsidRDefault="0008610D"/>
    <w:sectPr w:rsidR="0008610D" w:rsidRPr="006B51A9" w:rsidSect="00B10B79">
      <w:pgSz w:w="15840" w:h="12240" w:orient="landscape"/>
      <w:pgMar w:top="720" w:right="720" w:bottom="115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5D4"/>
    <w:rsid w:val="0008610D"/>
    <w:rsid w:val="000F58C8"/>
    <w:rsid w:val="001321CC"/>
    <w:rsid w:val="0013239F"/>
    <w:rsid w:val="00182185"/>
    <w:rsid w:val="002242E7"/>
    <w:rsid w:val="002F7423"/>
    <w:rsid w:val="0040594B"/>
    <w:rsid w:val="00524F6D"/>
    <w:rsid w:val="005D00EE"/>
    <w:rsid w:val="006B51A9"/>
    <w:rsid w:val="008C5A99"/>
    <w:rsid w:val="009F5283"/>
    <w:rsid w:val="00A17F82"/>
    <w:rsid w:val="00A21A36"/>
    <w:rsid w:val="00A766D0"/>
    <w:rsid w:val="00A925D4"/>
    <w:rsid w:val="00AB510E"/>
    <w:rsid w:val="00B10B79"/>
    <w:rsid w:val="00B568FD"/>
    <w:rsid w:val="00C8073F"/>
    <w:rsid w:val="00CA10F3"/>
    <w:rsid w:val="00D71F6E"/>
    <w:rsid w:val="00D90C52"/>
    <w:rsid w:val="00F31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7F224"/>
  <w15:chartTrackingRefBased/>
  <w15:docId w15:val="{E176CA8F-F279-4AC5-9600-10D547EBF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21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3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52855-E362-4BA5-8B06-84B4ECD3B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7</Words>
  <Characters>3405</Characters>
  <Application>Microsoft Office Word</Application>
  <DocSecurity>0</DocSecurity>
  <Lines>28</Lines>
  <Paragraphs>7</Paragraphs>
  <ScaleCrop>false</ScaleCrop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ffey, Jenna</dc:creator>
  <cp:keywords/>
  <dc:description/>
  <cp:lastModifiedBy>McGuffey, Jenna</cp:lastModifiedBy>
  <cp:revision>3</cp:revision>
  <dcterms:created xsi:type="dcterms:W3CDTF">2023-06-06T14:19:00Z</dcterms:created>
  <dcterms:modified xsi:type="dcterms:W3CDTF">2023-06-07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journal-of-biological-chemistry</vt:lpwstr>
  </property>
  <property fmtid="{D5CDD505-2E9C-101B-9397-08002B2CF9AE}" pid="21" name="Mendeley Recent Style Name 9_1">
    <vt:lpwstr>The Journal of Biological Chemistry</vt:lpwstr>
  </property>
</Properties>
</file>